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683FF0" w:rsidRDefault="00A12BD3" w:rsidP="00683FF0">
      <w:pPr>
        <w:pStyle w:val="Heading3"/>
      </w:pPr>
      <w:bookmarkStart w:id="0" w:name="_GoBack"/>
      <w:bookmarkEnd w:id="0"/>
    </w:p>
    <w:p w:rsidR="00A12BD3" w:rsidRPr="00AF1F0F" w:rsidRDefault="00A12BD3" w:rsidP="00A12BD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Pr="00AF1F0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r w:rsidR="00A814A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C2729">
        <w:rPr>
          <w:rFonts w:ascii="Times New Roman" w:hAnsi="Times New Roman" w:cs="Times New Roman"/>
          <w:b/>
          <w:sz w:val="24"/>
          <w:szCs w:val="24"/>
        </w:rPr>
        <w:t>.</w:t>
      </w:r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F1F0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root sugar content (mg/g) of chickpea grown in sandy soil.</w:t>
      </w:r>
      <w:proofErr w:type="gramEnd"/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85"/>
        <w:gridCol w:w="1285"/>
        <w:gridCol w:w="1285"/>
        <w:gridCol w:w="1285"/>
      </w:tblGrid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1.84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79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07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13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1.91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91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99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17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 a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20 a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7 a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8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1.88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91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8 a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95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19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27 a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09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19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02 a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29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11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17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01 a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2.17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49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62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74 c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0 d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5 a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9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94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06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25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984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94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21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13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57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60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1.61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63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</w:tr>
    </w:tbl>
    <w:p w:rsidR="00A12BD3" w:rsidRPr="00AF1F0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1F0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sectPr w:rsidR="00A12BD3" w:rsidRPr="00AF1F0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AFA" w:rsidRDefault="00445AFA">
    <w:pPr>
      <w:pStyle w:val="Footer"/>
      <w:jc w:val="right"/>
    </w:pPr>
  </w:p>
  <w:p w:rsidR="00445AFA" w:rsidRDefault="00445A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83FF0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C2729"/>
    <w:rsid w:val="009F7411"/>
    <w:rsid w:val="00A12BD3"/>
    <w:rsid w:val="00A15280"/>
    <w:rsid w:val="00A814A3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33:00Z</dcterms:modified>
</cp:coreProperties>
</file>